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4"/>
          <w:szCs w:val="14"/>
          <w:lang w:val="en-US" w:eastAsia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089785</wp:posOffset>
                </wp:positionH>
                <wp:positionV relativeFrom="paragraph">
                  <wp:posOffset>10795</wp:posOffset>
                </wp:positionV>
                <wp:extent cx="1581150" cy="2762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276225"/>
                        </a:xfrm>
                        <a:prstGeom prst="rect"/>
                        <a:solidFill>
                          <a:srgbClr val="00B0F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DOMAIN 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B0F0" strokecolor="#000000" strokeweight="0pt" style="position:absolute;rotation:-0;width:124.5pt;height:21.75pt;mso-wrap-distance-left:9.05pt;mso-wrap-distance-right:9.05pt;mso-wrap-distance-top:0pt;mso-wrap-distance-bottom:0pt;margin-top:0.85pt;mso-position-vertical-relative:text;margin-left:164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DOMAIN 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547235</wp:posOffset>
                </wp:positionH>
                <wp:positionV relativeFrom="paragraph">
                  <wp:posOffset>635</wp:posOffset>
                </wp:positionV>
                <wp:extent cx="3743325" cy="27622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3325" cy="276225"/>
                        </a:xfrm>
                        <a:prstGeom prst="rect"/>
                        <a:solidFill>
                          <a:srgbClr val="FBD4B4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DOMAIN 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BD4B4" strokecolor="#000000" strokeweight="0pt" style="position:absolute;rotation:-0;width:294.75pt;height:21.75pt;mso-wrap-distance-left:9.05pt;mso-wrap-distance-right:9.05pt;mso-wrap-distance-top:0pt;mso-wrap-distance-bottom:0pt;margin-top:0.05pt;mso-position-vertical-relative:text;margin-left:358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DOMAIN 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Courier New" w:cs="Courier New"/>
          <w:b/>
          <w:b/>
          <w:bCs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color w:val="000000"/>
          <w:sz w:val="24"/>
          <w:szCs w:val="24"/>
          <w:lang w:val="en-US"/>
        </w:rPr>
        <w:tab/>
        <w:tab/>
        <w:tab/>
        <w:tab/>
        <w:tab/>
        <w:t xml:space="preserve">  </w:t>
      </w:r>
      <w:r>
        <w:rPr>
          <w:rFonts w:cs="Courier New" w:ascii="Courier New" w:hAnsi="Courier New"/>
          <w:b/>
          <w:bCs/>
          <w:color w:val="000000"/>
          <w:sz w:val="2"/>
          <w:szCs w:val="2"/>
          <w:lang w:val="en-US"/>
        </w:rPr>
        <w:t xml:space="preserve">      </w:t>
      </w:r>
      <w:r>
        <w:rPr>
          <w:rFonts w:cs="Courier New" w:ascii="Courier New" w:hAnsi="Courier New"/>
          <w:b/>
          <w:bCs/>
          <w:color w:val="000000"/>
          <w:sz w:val="24"/>
          <w:szCs w:val="24"/>
          <w:lang w:val="en-US"/>
        </w:rPr>
        <w:t>1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   </w:t>
        <w:tab/>
        <w:tab/>
        <w:tab/>
        <w:tab/>
        <w:tab/>
        <w:tab/>
        <w:tab/>
        <w:tab/>
        <w:t xml:space="preserve">     </w:t>
      </w:r>
      <w:r>
        <w:rPr>
          <w:rFonts w:cs="Courier New" w:ascii="Courier New" w:hAnsi="Courier New"/>
          <w:b/>
          <w:bCs/>
          <w:color w:val="000000"/>
          <w:sz w:val="4"/>
          <w:szCs w:val="4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4     </w:t>
      </w:r>
      <w:r>
        <w:rPr>
          <w:rFonts w:cs="Courier New" w:ascii="Courier New" w:hAnsi="Courier New"/>
          <w:b/>
          <w:bCs/>
          <w:color w:val="000000"/>
          <w:sz w:val="2"/>
          <w:szCs w:val="2"/>
          <w:lang w:val="en-U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NvSyn 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ELW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Q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L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N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V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H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ERYKEEHAS-----------------------------------------------------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Q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T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EDI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T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K---------- 51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Cesnn1b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F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F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F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EDEGEPM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V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PPSSFSF------------------------------------------------QSIA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S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I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R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----------- 54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DmSyna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-----------------------------------------------MPPPPAPGQPA-GAAPELSLSFGAGKTPATAA-PAP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R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----------- 50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DmSync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-----------------------------------------------MPPPPAPGQPA-GAAPELSLSFGAGKTPATAA-PAP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R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----------- 50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DmSyne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MNFSSFKSSFTS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NF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R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S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DPNSLPPAARPIQDQPTKPPVAGGPPNMPPPPAPGQPA-GAAPELSLSFGAGKTPATAA-PAP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R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----------- 110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cSyn11.1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RR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GEA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D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NVGGLN-----------------------------------------------------F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AN--------- 51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cSyn2.1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MSFSNFKDSFGSG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RR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GEA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D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NVGGLN-----------------------------------------------------F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AN--------- 64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cSyn8.2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MSFSNFKDSFGSG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RR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GEA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D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NVGGLN-----------------------------------------------------F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AN--------- 64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cSyn7.1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RR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GEA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D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NVGGLN-----------------------------------------------------F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AN--------- 51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LpSyn-long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FFFDLFFQTAKISFSGFRDNFST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R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G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QEQGQVPILP-----------------------------------------------------I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A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GIAK------- 77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LpSyn-short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FFFDLFFQTAKISFSGFRDNFST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R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G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QEQGQVPILP-----------------------------------------------------I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A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GIAK------- 77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pSyn 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FLRRR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GEANEKEDPPNVGILN-----------------------------------------------------F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ASPAT--------- 51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CcSyn 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FLRRR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D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G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SAGPQAPDNSG--------------------------------------------FSFNFP--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VQGIT------ 60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SpSyn 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RR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MTG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FQNIGQEEVV---------------------------------------------------E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AI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TMPRRDNSM-------- 52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mphiSyn-long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RR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NI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A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LGGEDD------------------------------------------KNQQQPAA-AP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R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MPP----------- 56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mphiSyn-shor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RR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NI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A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LGGEDD------------------------------------------KNQQQPAA-AP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R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MPP----------- 56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Ci-Syn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MSSMQN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F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RR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FNS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LESDDDVSVT-----------------------SSVSRG-TP--------QK--QQIAQPGI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Q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NKINVNPAQSGQV-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T------------- 75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a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R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FMA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LQRPQP------------------PPPP-PGAHSPGATP------GPG-T-ATAERSSGVAPA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GG------------ 73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b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R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FMA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LQRPQP------------------PPPP-PGAHSPGATP------GPG-T-ATAERSSGVAPA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GG------------ 73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a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M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FLRR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FIA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LQRPEPQ--------------QPPPPPP-PG---PGAA--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T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GPERRPPPASAPAPQPA 73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b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M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FLRR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FIA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LQRPEPQ--------------QPPPPPP-PG---PGAA--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A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T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GPERRPPPASAPAPQPA 73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Ia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FLRR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FMA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LQRPDS-------------------------------------------------------ST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MERRHPQPLAASFSSP 55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Ib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FLRR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FMA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LQRPDS-------------------------------------------------------ST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MERRHPQPLAASFSSP 55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Ic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--------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MNFLRR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FMA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DLQRPDS-------------------------------------------------------ST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MERRHPQPLAASFSSP 55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4"/>
          <w:szCs w:val="14"/>
          <w:lang w:val="en-US" w:eastAsia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822960</wp:posOffset>
                </wp:positionH>
                <wp:positionV relativeFrom="paragraph">
                  <wp:posOffset>72390</wp:posOffset>
                </wp:positionV>
                <wp:extent cx="2438400" cy="27622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276225"/>
                        </a:xfrm>
                        <a:prstGeom prst="rect"/>
                        <a:solidFill>
                          <a:srgbClr val="FABF8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ABF8F" strokecolor="#000000" strokeweight="0pt" style="position:absolute;rotation:-0;width:192pt;height:21.75pt;mso-wrap-distance-left:9.05pt;mso-wrap-distance-right:9.05pt;mso-wrap-distance-top:0pt;mso-wrap-distance-bottom:0pt;margin-top:5.7pt;mso-position-vertical-relative:text;margin-left:64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24"/>
          <w:szCs w:val="24"/>
          <w:lang w:val="en-US"/>
        </w:rPr>
      </w:pPr>
      <w:r>
        <w:rPr>
          <w:rFonts w:cs="Courier New" w:ascii="Courier New" w:hAnsi="Courier New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NvSyn 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-------------------------------------------KLT 54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Cesnn1b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LAAA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ER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HDR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------------------GEPLM-KDA 77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DmSyna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LLQ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RDQG-ASILGAAVQSATQRAPAF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Y 89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DmSync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LLQ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RDQG-ASILGAAVQSATQRAPAF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Y 89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DmSyne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LLQ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RDQG-ASILGAAVQSATQRAPAF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Y 149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cSyn11.1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PSY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C 74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cSyn2.1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PSY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C 87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cSyn8.2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PSY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C 87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cSyn7.1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PSY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C 74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LpSyn-long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PK-----------------------ASV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C 92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LpSyn-short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PK-----------------------ASV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C 92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pSyn 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I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TVGV---------------------KPV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Y 71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CcSyn 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-----R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L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I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QNAATGVGGK----------AGY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C 85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SpSyn 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F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S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PRQ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-GNQ 67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mphiSyn-long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MAGG--------------------------RDG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TT 70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mphiSyn-shor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MAGG--------------------------RDG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TT 70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Ci-Syn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-F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GNPLAVLK--------------VD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Q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I 99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a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-F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S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Q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TTAAAAATFSEQVGGGSGGAGRGGAAS 113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b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-F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S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Q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TTAAAAATFSEQVGGGSGGAGRGGAAS 113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a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PTPSV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SF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S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Q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A-ASAGLVDAPAP----APAAA-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A 113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b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PTPSV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SF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S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Q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A-ASAGLVDAPAP----APAAA-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A 113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Ia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S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Q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PQATSGLMEPPGP----STPIV-Q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P 91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Ib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S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Q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PQATSGLMEPPGP----STPIV-Q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P 91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Ic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----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SS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Q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PQATSGLMEPPGP----STPIV-Q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P 91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295265</wp:posOffset>
                </wp:positionH>
                <wp:positionV relativeFrom="paragraph">
                  <wp:posOffset>-224155</wp:posOffset>
                </wp:positionV>
                <wp:extent cx="2757170" cy="3048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170" cy="304800"/>
                        </a:xfrm>
                        <a:prstGeom prst="rect"/>
                        <a:solidFill>
                          <a:srgbClr val="CCC0D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TP BINDING DOMA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C0D9" strokecolor="#000000" strokeweight="0pt" style="position:absolute;rotation:-0;width:217.1pt;height:24pt;mso-wrap-distance-left:9.05pt;mso-wrap-distance-right:9.05pt;mso-wrap-distance-top:0pt;mso-wrap-distance-bottom:0pt;margin-top:-17.65pt;mso-position-vertical-relative:text;margin-left:416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TP BINDING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11200</wp:posOffset>
                </wp:positionH>
                <wp:positionV relativeFrom="paragraph">
                  <wp:posOffset>635</wp:posOffset>
                </wp:positionV>
                <wp:extent cx="7341235" cy="27813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1235" cy="278130"/>
                        </a:xfrm>
                        <a:prstGeom prst="rect"/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OMAIN 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0pt" style="position:absolute;rotation:-0;width:578.05pt;height:21.9pt;mso-wrap-distance-left:9.05pt;mso-wrap-distance-right:9.05pt;mso-wrap-distance-top:0pt;mso-wrap-distance-bottom:0pt;margin-top:0.05pt;mso-position-vertical-relative:text;margin-left:5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DOMAIN 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lang w:val="en-US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5897880</wp:posOffset>
                </wp:positionH>
                <wp:positionV relativeFrom="paragraph">
                  <wp:posOffset>-1905</wp:posOffset>
                </wp:positionV>
                <wp:extent cx="79375" cy="129540"/>
                <wp:effectExtent l="7620" t="5715" r="6985" b="1651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79200" cy="129600"/>
                        </a:xfrm>
                        <a:prstGeom prst="triangle">
                          <a:avLst>
                            <a:gd name="adj" fmla="val 49287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black" stroked="t" o:allowincell="f" style="position:absolute;margin-left:464.4pt;margin-top:-0.2pt;width:6.2pt;height:10.15pt;mso-wrap-style:none;v-text-anchor:middle;rotation:180" type="_x0000_t5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ab/>
        <w:tab/>
        <w:tab/>
        <w:tab/>
        <w:tab/>
        <w:tab/>
        <w:tab/>
        <w:t xml:space="preserve">     </w:t>
      </w:r>
      <w:r>
        <w:rPr>
          <w:rFonts w:cs="Courier New" w:ascii="Courier New" w:hAnsi="Courier New"/>
          <w:b/>
          <w:bCs/>
          <w:color w:val="000000"/>
          <w:lang w:val="en-US"/>
        </w:rPr>
        <w:t xml:space="preserve">A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lang w:val="en-US"/>
        </w:rPr>
        <w:t>B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Syn 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TL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AD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WS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RVEQAE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D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L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IGP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IL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SV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PWV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RL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E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0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esnn1a</w:t>
      </w: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LVI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WSKYF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RVE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C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NC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TP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D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AGATR---CAQ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RAFIAA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P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V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LS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-S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I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HQ---S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14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esnn1b</w:t>
      </w: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LVI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WSKYF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RVE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C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NC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TP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D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AGATR---CAQ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RAFIAA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P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V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LS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-S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I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HQ---S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2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Syna</w:t>
      </w: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L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DWSKYFR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RL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RVEQAE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A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G--S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V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Q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L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E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F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D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FQF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FP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 2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Sync</w:t>
      </w: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L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DWSKYFR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RL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RVEQAE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A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G--S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V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Q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L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E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F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D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FQF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FP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 2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Syne</w:t>
      </w: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L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DWSKYFR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RL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RVEQAE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A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G--S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V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Q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L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E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F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D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FQF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FP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 3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cSyn11.1</w:t>
      </w: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  <w:t xml:space="preserve">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TLLVI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SKYFR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VEQAEFSELNLAA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T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K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A--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PSV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VFAQ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QKRL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K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2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cSyn2.1</w:t>
      </w: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  <w:t xml:space="preserve">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TLLVI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SKYFR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VEQAEFSELNLAA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T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K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A--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PSV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VFAQ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QKRL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K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3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cSyn8.2</w:t>
      </w: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  <w:t xml:space="preserve">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TLLVI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SKYFR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VEQAEFSELNLAA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T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K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A--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PSV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VFAQ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QKRL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SNM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K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4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cSyn7.1</w:t>
      </w: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  <w:t xml:space="preserve">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TLLVI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SKYFR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VEQAEFSELNLAA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T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K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A--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PSV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VFAQ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QKRL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SNM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K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3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Syn-long</w:t>
      </w: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TLLVI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SKYFR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VE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LAA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K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A--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GIP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Q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E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K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43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Syn-short</w:t>
      </w: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  <w:t xml:space="preserve">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TLLVI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SKYFR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VE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LAA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K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A--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GIP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Q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E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K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43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pSyn 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TLLVI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SKY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EQAEFSELNL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T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PD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A--K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VFAQL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QKR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KF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22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cSyn 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TLLVI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SKY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Q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S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LAA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T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K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A--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WKNII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GIP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PWVF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QKRL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E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SNL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K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41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SpSyn 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TLLVI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YFRG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Y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RVE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FSELNL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KP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MEV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WQ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T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N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17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phiSyn-long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TLLVI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YFRG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I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Y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RVEQ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S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LAA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M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T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LDA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VI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PSV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PW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K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23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mphiSyn-shor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TLLVI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YFRG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I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Y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RVEQ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S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LAA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M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T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LDA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VI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W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PSV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PW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K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23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-Syn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SK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VEQAEFSE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SH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C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KPD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MAQ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GIPSV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QKRL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Y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52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a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LVI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Y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EQAEF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N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A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FSMARN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IPSV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VFA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VR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66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b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LVI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Y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EQAEF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N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A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FSMARN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IPSV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VFA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VR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66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Ia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W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R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EQAEFSELN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TY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MQ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T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FGMAE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VFAQ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E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66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Ib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W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R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EQAEFSELN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TY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MQ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T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DFV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FGMAE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KPWVFAQ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IE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YPNHK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66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IIa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LVI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SKY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RVEQAEFSELNLAA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T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MQ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T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KPD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YSMAL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PWV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H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F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NH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4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IIb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LVI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SKY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RVEQAEFSELNLAA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T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MQ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T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KPD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YSMAL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PWV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H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F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NH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4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IIc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LVID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TDWSKY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RVEQAEFSELNLAA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T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DMQ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NGTK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SFKPD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Q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YSMAL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G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NS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N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PWV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H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F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NH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P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24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23900</wp:posOffset>
                </wp:positionH>
                <wp:positionV relativeFrom="paragraph">
                  <wp:posOffset>35560</wp:posOffset>
                </wp:positionV>
                <wp:extent cx="7300595" cy="30480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0595" cy="304800"/>
                        </a:xfrm>
                        <a:prstGeom prst="rect"/>
                        <a:solidFill>
                          <a:srgbClr val="CCC0D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C0D9" strokecolor="#000000" strokeweight="0pt" style="position:absolute;rotation:-0;width:574.85pt;height:24pt;mso-wrap-distance-left:9.05pt;mso-wrap-distance-right:9.05pt;mso-wrap-distance-top:0pt;mso-wrap-distance-bottom:0pt;margin-top:2.8pt;mso-position-vertical-relative:text;margin-left:57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Cs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bCs/>
          <w:color w:val="000000"/>
          <w:sz w:val="12"/>
          <w:szCs w:val="1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23900</wp:posOffset>
                </wp:positionH>
                <wp:positionV relativeFrom="paragraph">
                  <wp:posOffset>71120</wp:posOffset>
                </wp:positionV>
                <wp:extent cx="7300595" cy="27813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0595" cy="278130"/>
                        </a:xfrm>
                        <a:prstGeom prst="rect"/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0pt" style="position:absolute;rotation:-0;width:574.85pt;height:21.9pt;mso-wrap-distance-left:9.05pt;mso-wrap-distance-right:9.05pt;mso-wrap-distance-top:0pt;mso-wrap-distance-bottom:0pt;margin-top:5.6pt;mso-position-vertical-relative:text;margin-left:57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Cs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Cs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Cs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Cs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bCs/>
          <w:color w:val="000000"/>
          <w:sz w:val="12"/>
          <w:szCs w:val="12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801370</wp:posOffset>
                </wp:positionH>
                <wp:positionV relativeFrom="paragraph">
                  <wp:posOffset>72390</wp:posOffset>
                </wp:positionV>
                <wp:extent cx="79375" cy="129540"/>
                <wp:effectExtent l="7620" t="5715" r="6985" b="1651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79200" cy="129600"/>
                        </a:xfrm>
                        <a:prstGeom prst="triangle">
                          <a:avLst>
                            <a:gd name="adj" fmla="val 49287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63.1pt;margin-top:5.7pt;width:6.2pt;height:10.15pt;mso-wrap-style:none;v-text-anchor:middle;rotation:180" type="_x0000_t5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1125855</wp:posOffset>
                </wp:positionH>
                <wp:positionV relativeFrom="paragraph">
                  <wp:posOffset>72390</wp:posOffset>
                </wp:positionV>
                <wp:extent cx="79375" cy="129540"/>
                <wp:effectExtent l="7620" t="5715" r="6985" b="1651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79200" cy="129600"/>
                        </a:xfrm>
                        <a:prstGeom prst="triangle">
                          <a:avLst>
                            <a:gd name="adj" fmla="val 49287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88.65pt;margin-top:5.7pt;width:6.2pt;height:10.15pt;mso-wrap-style:none;v-text-anchor:middle;rotation:180" type="_x0000_t5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2350135</wp:posOffset>
                </wp:positionH>
                <wp:positionV relativeFrom="paragraph">
                  <wp:posOffset>-6350</wp:posOffset>
                </wp:positionV>
                <wp:extent cx="216535" cy="294005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2940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7.05pt;height:23.15pt;mso-wrap-distance-left:9.05pt;mso-wrap-distance-right:9.05pt;mso-wrap-distance-top:0pt;mso-wrap-distance-bottom:0pt;margin-top:-0.5pt;mso-position-vertical-relative:text;margin-left:185.0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Courier New" w:hAnsi="Courier New" w:cs="Courier New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  <w:tab/>
        <w:tab/>
        <w:t xml:space="preserve"> </w:t>
        <w:tab/>
        <w:tab/>
        <w:t xml:space="preserve">            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8                  </w:t>
      </w:r>
      <w:r>
        <w:rPr>
          <w:rFonts w:cs="Courier New" w:ascii="Courier New" w:hAnsi="Courier New"/>
          <w:b/>
          <w:bCs/>
          <w:color w:val="000000"/>
          <w:sz w:val="8"/>
          <w:szCs w:val="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C           D    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24"/>
          <w:szCs w:val="24"/>
          <w:lang w:val="en-US"/>
        </w:rPr>
        <w:t xml:space="preserve">     </w:t>
      </w:r>
      <w:r>
        <w:rPr>
          <w:rFonts w:cs="Courier New" w:ascii="Courier New" w:hAnsi="Courier New"/>
          <w:b/>
          <w:bCs/>
          <w:color w:val="000000"/>
          <w:sz w:val="4"/>
          <w:szCs w:val="4"/>
          <w:lang w:val="en-US"/>
        </w:rPr>
        <w:t xml:space="preserve">       </w:t>
      </w:r>
      <w:r>
        <w:rPr>
          <w:rFonts w:cs="Courier New" w:ascii="Courier New" w:hAnsi="Courier New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2"/>
          <w:szCs w:val="2"/>
          <w:lang w:val="en-US"/>
        </w:rPr>
        <w:t xml:space="preserve">              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Syn</w:t>
      </w:r>
      <w:r>
        <w:rPr>
          <w:rFonts w:cs="Courier New" w:ascii="Courier New" w:hAnsi="Courier New"/>
          <w:bCs/>
          <w:color w:val="000000"/>
          <w:sz w:val="12"/>
          <w:szCs w:val="12"/>
          <w:lang w:val="en-US"/>
        </w:rPr>
        <w:t xml:space="preserve"> 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H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A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QDIA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QKI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W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TGS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EQ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T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YKLW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C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FGGL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E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YIIE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AHY 36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snn1a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EGF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I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S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DTE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AKY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IQKI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W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EQ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A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C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I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R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N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Y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R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P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02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snn1b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EGF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E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I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S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DTE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AKY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IQKI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W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EQ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A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C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I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R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N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Y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R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P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7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Syna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T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L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SA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AGN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DA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I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NW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SAMLEQ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WVD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ELFG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E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C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DGREYI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A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9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Sync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T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L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SA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AGN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DA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I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NW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SAMLEQ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WVD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ELFG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E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C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DGREYI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A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E 39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Syne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T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L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SA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AGN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DA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I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NW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SAMLEQ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WVD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ELFG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E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C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DGREYI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A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45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cSyn11.1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I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I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IDAKY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IQKI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KA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ANTGSAMLEQ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LWVDEC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FGGL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VE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GKDGR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IEV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RLI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76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cSyn2.1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I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I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IDAKY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IQKI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KA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ANTGSAMLEQ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LWVDEC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FGGL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VE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GKDGR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IEV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RLI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8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cSyn8.2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I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Q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YDI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KI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ANTGSAMLEQ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LWVDEC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FGGL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VE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GKDGR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IEV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RLI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94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cSyn7.1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I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I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IDAKY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IQKI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KA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ANTGSAMLEQ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LWVDEC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FGGL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VE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GKDGR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IEV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RLI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81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LpSyn-long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I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QDIAS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ANTGSAMLEQ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KLWVDEC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FGGL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VE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DGREYIIEVND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RLI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HMY 394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LpSyn-short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I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QDIAS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ANTGSAMLEQ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KLWVDEC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FGGL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VE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DGREYIIEVND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RLI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HMY 394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pSyn 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IGHA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QT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S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TM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I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YDI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KI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NWKANTGSAMLEQ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LW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EC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FGGL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E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DG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IEV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R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E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73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cSyn 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I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IAS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YDIHI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ANTGSAMLEQ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RY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WVDEC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FGGL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V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GKD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YIIEVND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RLI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Y 392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SpSyn 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I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KAF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ANTGS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LW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LFG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E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D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D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IEVND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A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7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phiSyn-long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I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IAS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IDA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ANTGSAMLEQ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WV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GGLDICAVE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GKD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IIEVND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D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74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mphiSyn-shor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I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IAS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N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IDA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ANTGSAMLEQ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WV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GGLDICAVE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GKD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IIEVND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D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74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-Syn 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IGHA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Q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I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KI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Y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WKANTGSAML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P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LWV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CS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GGL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GKDG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IIE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EEDR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A-C 403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a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IAS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IDAKY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KI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GNW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TGSAMLEQ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YKLWV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CS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GGLDICAVE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GKDG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IE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418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b 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IAS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IDAKY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KIG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GNW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TGSAMLEQ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YKLWV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CS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GGLDICAVE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GKDG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IE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G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418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Ia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I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IAS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I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Y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TGSAMLEQ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YKLWV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CS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GGLDICA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GKD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418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Ib 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I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V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IAS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PFI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Y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TGSAMLEQI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YKLWV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CS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GGLDICA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GKD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D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418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IIa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I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Y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ANTGSAMLE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R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WV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CS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GGLDICA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DG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IIE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ED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96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IIb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I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Y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ANTGSAMLE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R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WV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CS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GGLDICA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DG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IIE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ED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96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SynIIIc     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VV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HAH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K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QL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FQ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VVA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ATT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-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ID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YDI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IQKIG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NYK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SISGNWKANTGSAMLEQ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A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M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RY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WVD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CSE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FGGLDICA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DG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YIIEV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DSS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GE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HV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EEDR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A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LV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V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KM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color w:val="FFFFFF"/>
          <w:sz w:val="12"/>
          <w:szCs w:val="12"/>
          <w:highlight w:val="red"/>
          <w:lang w:val="en-US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  <w:t xml:space="preserve"> 39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bCs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bCs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bCs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bCs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748270</wp:posOffset>
                </wp:positionH>
                <wp:positionV relativeFrom="paragraph">
                  <wp:posOffset>-151765</wp:posOffset>
                </wp:positionV>
                <wp:extent cx="443230" cy="268605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230" cy="2686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4.9pt;height:21.15pt;mso-wrap-distance-left:9.05pt;mso-wrap-distance-right:9.05pt;mso-wrap-distance-top:0pt;mso-wrap-distance-bottom:0pt;margin-top:-11.95pt;mso-position-vertical-relative:text;margin-left:610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6</w:t>
                      </w:r>
                      <w:r>
                        <w:rPr/>
                        <w:t xml:space="preserve">  </w:t>
                      </w: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63550</wp:posOffset>
                </wp:positionH>
                <wp:positionV relativeFrom="paragraph">
                  <wp:posOffset>-203200</wp:posOffset>
                </wp:positionV>
                <wp:extent cx="8577580" cy="285750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7580" cy="285750"/>
                        </a:xfrm>
                        <a:prstGeom prst="rect"/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DOMAIN 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rokecolor="#000000" strokeweight="0pt" style="position:absolute;rotation:-0;width:675.4pt;height:22.5pt;mso-wrap-distance-left:9.05pt;mso-wrap-distance-right:9.05pt;mso-wrap-distance-top:0pt;mso-wrap-distance-bottom:0pt;margin-top:-16pt;mso-position-vertical-relative:text;margin-left:36.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DOMAIN 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bCs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" w:ascii="Courier New" w:hAnsi="Courier New"/>
          <w:b/>
          <w:bCs/>
          <w:color w:val="000000"/>
          <w:sz w:val="2"/>
          <w:szCs w:val="2"/>
          <w:lang w:val="en-US"/>
        </w:rPr>
        <w:t xml:space="preserve">   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6</w:t>
      </w:r>
      <w:r>
        <w:rPr>
          <w:rFonts w:cs="Courier New" w:ascii="Courier New" w:hAnsi="Courier New"/>
          <w:b/>
          <w:bCs/>
          <w:color w:val="000000"/>
          <w:sz w:val="2"/>
          <w:szCs w:val="2"/>
          <w:lang w:val="en-US"/>
        </w:rPr>
        <w:t xml:space="preserve">  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7         </w:t>
      </w:r>
      <w:r>
        <w:rPr>
          <w:rFonts w:cs="Courier New" w:ascii="Courier New" w:hAnsi="Courier New"/>
          <w:b/>
          <w:bCs/>
          <w:color w:val="000000"/>
          <w:sz w:val="2"/>
          <w:szCs w:val="2"/>
          <w:lang w:val="en-US"/>
        </w:rPr>
        <w:t xml:space="preserve">   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2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NvSyn 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PTIQATS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AALSGAF---------------------------------------------------------------------------------------------------------------------------------------------- 378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Cesnn1a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T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IA-AEPPATSPTTSA-------------------------------------------------------VTNGHGNHGPAPAVPTRR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HPSSSSAAP--------------------------------------------------------- 349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Cesnn1b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T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IA-AEPPATSPTTSA-------------------------------------------------------VTNGHGNHGPAPAVPTRR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HPSSSSAAP--------------------------------------------------------- 422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DmSyna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C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M-AQTGPGKLPSRS-----------SVSSRAESPTDEGVAPTPPLPAGP-----RPAPMGGPPPIPERTSPAVGSIGRLSSRSSISEV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EEPSSSGPST--------------------------------------------------------- 481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DmSync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R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-QHGADGSGQVAL---------------------PLLGLFPSRESHGRG-------------------RGSNTTTPSWTKTRAHGWTTTDTGAYLTRRG--------------------------------------------------------- 457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DmSyne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C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M-AQTGPGKLPSRS-----------SVSSRAESPTDEGVAPTPPLPAGP-----RPAPMGGPPPIPERTSPAVGSIGRLSSRSSISEV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EEPSSSGPST--------------------------------------------------------- 541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cSyn11.1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C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Q-TSM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ATSSGAI---------MHQVNGS-----HSGPQAGLRSSHAP------------------RKPGQGRGHDGGPPPQGPMR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MPGGPPAPVP-------------------------------------------------------- 447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cSyn2.1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C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Q-TSM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ATSSGAI---------MHQVNGS-----HSGPQAGLRSSHAP------------------RKPGQGRGHDGGPPPQGPMR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MPGGPPAPVP-------------------------------------------------------- 460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cSyn8.2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C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Q-TSM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ATSSGAI---------MHQVNGS-----HSGPQAGLRSSHAP------------------RKPGQGRGHDGGPPPQGPMR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MPGGPPAPVP-------------------------------------------------------- 465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cSyn7.1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C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Q-TSM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ATSSGAI---------MHQVNGS-----HSGPQAGLRSSHAP------------------RKPGQGRGHDGGPPPQGPMR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MPGGPPAPVP-------------------------------------------------------- 452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LpSyn-long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C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NTM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AMSSGTI---------QSAADST-----ATPPPPPPRPASSR------------------PPPPP---ESGGPPSQPPPR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RQ-MPPGQGP-------------------------------------------------------- 459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LpSyn-short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C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NTM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-GPPSQPPPR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RQ-MPPGQGP-------------------------------------------------------- 422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pSyn 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C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Q-QP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ASSSQSI---------TPQANGA-----QKPVLAASPSRQAQ------------------GRPLDTSAQATPGQARGPPSSGGLPGVSNSQTPLSN----------------------------------------------------- 447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CcSyn 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C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Q-TTI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TTSAGAL-------MHYAMNGEP-----ERGLPDPSMAPPPPQAQQPPPPQMRGAPPQRQ-----MSTPTGAMGGGSPRS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PDRGPPQQRAG------------------------------------------------------- 479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SpSyn 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I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T--IR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NHTPNSVR--------------------------------------------------------------------------------------------------------------------------------------------- 387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AmphiSyn-long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C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GA-SAAQNINPHNAW----------------------------------------------------RRVLVMSGLSTDAEPAEPQTSAKSMTGFLNLGG--------------------------------------------------------- 424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mphiSyn-shor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C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GA-SAAQNIN-------------------------------------------------------------------------------KSMTGFLNLGG--------------------------------------------------------- 397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Ci-Syn 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R--PDH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STAASVY---------------------GRSYSSQNTSREMT-------------------PQRNVQIPQNRPNHAIPSC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APLSSHSSE--------------------------------------------------------- 464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7830820</wp:posOffset>
                </wp:positionH>
                <wp:positionV relativeFrom="paragraph">
                  <wp:posOffset>6350</wp:posOffset>
                </wp:positionV>
                <wp:extent cx="53975" cy="90170"/>
                <wp:effectExtent l="5715" t="5080" r="5080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00" cy="900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616.6pt;margin-top:0.5pt;width:4.2pt;height:7.0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7936230</wp:posOffset>
                </wp:positionH>
                <wp:positionV relativeFrom="paragraph">
                  <wp:posOffset>1270</wp:posOffset>
                </wp:positionV>
                <wp:extent cx="53975" cy="90805"/>
                <wp:effectExtent l="5715" t="5715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624.9pt;margin-top:0.1pt;width: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8736330</wp:posOffset>
                </wp:positionH>
                <wp:positionV relativeFrom="paragraph">
                  <wp:posOffset>1270</wp:posOffset>
                </wp:positionV>
                <wp:extent cx="53975" cy="90805"/>
                <wp:effectExtent l="5715" t="5715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687.9pt;margin-top:0.1pt;width: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a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RQ-RD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GRGSHGQTPSPGALPLGRQTSQQPAGPPAQQRPPPQGGPPQP-----GPGPQRQGPPLQQRPPPQGQQHLSGLGPPAGSP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QRLPSPTSAPQQPASQAAPPTQGQGRQSRPVAGGPGAPPAARPPASPSPQRQAGPPQATRQTSVSGP 572    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b 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P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RQ-RD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GRGSHGQTPSPGALPLGRQTSQQPAGPPAQQRPPPQGGPPQP-----GPGPQRQGPPLQQRPPPQGQQHLSGLGPPAGSP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RLPSPTSAPQQPASQAAPPTQGQGRQSRPVAGGPGAPPAARPPASPSPQRQAGPPQATRQTSVSGP 572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a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---PA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QRPLTTQQPQSG-----------TLKDPDSSKTPPQR------------------------PPPQGG-----PGQPQGMQ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KVLPPRRLP--------------------------PGPSLPPSSSSSSSSSSSAPQ---------- 499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b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---PA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QRPLTTQQPQSG-----------TLKDPDSSKTPPQR------------------------PPPQG--------------CLQYILDCNGIA--------------------------VGPKQVQAS---------------------- 478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Ia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PM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G-TA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LRPWAPQIK--------------SAKSPGQAQLGPQLGQPQP------------------RPPPQGG------PRQAQSPQ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QRSGSPSQQRLSPQ---------------------GQQPLSPQSGSPQQQRSPGSPQLSRASSGSSP 496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Ib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PM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G-TA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LRPWEALAKL-------------SLLSPRDLEAPPNRGSPHK------------------ASSP------------------------------------------------------------------------------------- 439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Ic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 xml:space="preserve">  PM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P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G-TAP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LRPWAPQIK--------------SAKSPGQAQLGPQLGQPQP------------------RPPPQAN------LSPA------------------------------------------------------------------------ 445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bCs/>
          <w:color w:val="000000"/>
          <w:sz w:val="14"/>
          <w:szCs w:val="14"/>
          <w:lang w:val="en-US" w:eastAsia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70535</wp:posOffset>
                </wp:positionH>
                <wp:positionV relativeFrom="paragraph">
                  <wp:posOffset>81915</wp:posOffset>
                </wp:positionV>
                <wp:extent cx="4003040" cy="285750"/>
                <wp:effectExtent l="0" t="0" r="0" b="0"/>
                <wp:wrapNone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3040" cy="285750"/>
                        </a:xfrm>
                        <a:prstGeom prst="rect"/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rokecolor="#000000" strokeweight="0pt" style="position:absolute;rotation:-0;width:315.2pt;height:22.5pt;mso-wrap-distance-left:9.05pt;mso-wrap-distance-right:9.05pt;mso-wrap-distance-top:0pt;mso-wrap-distance-bottom:0pt;margin-top:6.45pt;mso-position-vertical-relative:text;margin-left:37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687570</wp:posOffset>
                </wp:positionH>
                <wp:positionV relativeFrom="paragraph">
                  <wp:posOffset>76835</wp:posOffset>
                </wp:positionV>
                <wp:extent cx="2948305" cy="285750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8305" cy="285750"/>
                        </a:xfrm>
                        <a:prstGeom prst="rect"/>
                        <a:solidFill>
                          <a:srgbClr val="00B05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DOMAIN 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B050" strokecolor="#000000" strokeweight="0pt" style="position:absolute;rotation:-0;width:232.15pt;height:22.5pt;mso-wrap-distance-left:9.05pt;mso-wrap-distance-right:9.05pt;mso-wrap-distance-top:0pt;mso-wrap-distance-bottom:0pt;margin-top:6.05pt;mso-position-vertical-relative:text;margin-left:369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DOMAIN 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ab/>
        <w:tab/>
        <w:tab/>
        <w:tab/>
        <w:tab/>
        <w:t xml:space="preserve">     </w:t>
      </w:r>
      <w:r>
        <w:rPr>
          <w:rFonts w:cs="Courier New" w:ascii="Courier New" w:hAnsi="Courier New"/>
          <w:color w:val="000000"/>
          <w:sz w:val="2"/>
          <w:szCs w:val="2"/>
          <w:lang w:val="en-US"/>
        </w:rPr>
        <w:t xml:space="preserve">     </w:t>
      </w:r>
      <w:r>
        <w:rPr>
          <w:rFonts w:cs="Courier New" w:ascii="Courier New" w:hAnsi="Courier New"/>
          <w:b/>
          <w:color w:val="000000"/>
          <w:lang w:val="en-US"/>
        </w:rPr>
        <w:t>3</w:t>
        <w:tab/>
        <w:tab/>
        <w:tab/>
        <w:tab/>
        <w:tab/>
        <w:tab/>
        <w:tab/>
        <w:tab/>
        <w:tab/>
        <w:tab/>
        <w:t xml:space="preserve">   </w:t>
      </w:r>
      <w:r>
        <w:rPr>
          <w:rFonts w:cs="Courier New" w:ascii="Courier New" w:hAnsi="Courier New"/>
          <w:b/>
          <w:color w:val="000000"/>
          <w:sz w:val="2"/>
          <w:szCs w:val="2"/>
          <w:lang w:val="en-US"/>
        </w:rPr>
        <w:t xml:space="preserve">       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X</w:t>
      </w:r>
      <w:r>
        <w:rPr>
          <w:rFonts w:cs="Courier New" w:ascii="Courier New" w:hAnsi="Courier New"/>
          <w:b/>
          <w:color w:val="000000"/>
          <w:lang w:val="en-US"/>
        </w:rPr>
        <w:t xml:space="preserve">   </w:t>
      </w:r>
      <w:r>
        <w:rPr>
          <w:rFonts w:cs="Courier New" w:ascii="Courier New" w:hAnsi="Courier New"/>
          <w:b/>
          <w:color w:val="000000"/>
          <w:sz w:val="2"/>
          <w:szCs w:val="2"/>
          <w:lang w:val="en-US"/>
        </w:rPr>
        <w:t xml:space="preserve">      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Y</w:t>
      </w:r>
      <w:r>
        <w:rPr>
          <w:rFonts w:cs="Courier New" w:ascii="Courier New" w:hAnsi="Courier New"/>
          <w:b/>
          <w:color w:val="000000"/>
          <w:lang w:val="en-US"/>
        </w:rPr>
        <w:t xml:space="preserve">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NvSyn</w:t>
        <w:tab/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----------SIAGSPGAPAASAAASD----------------KSNVD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TKNG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I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L-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 413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esnn1a</w:t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PRGHMSDKVESRHKDHYDPPPQIPRTGSRESVS----------YV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Q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R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TFA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F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 401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esnn1b</w:t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PRGHMSDKVESRHKDHYDPPPQIPRTGSRESVS----------YV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D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M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GQ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R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TFAG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F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 474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DmSyna</w:t>
        <w:tab/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VGGVRRDSQTSQSSTISSSVSRAGQRPPQTQNSVV-------EDA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MK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TFAGIFG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 537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DmSync</w:t>
        <w:tab/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FHWAAEQSQQHFGGAGGTLLVGTQHSGWGAS-------------------------------- 488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DmSyne</w:t>
        <w:tab/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VGGVRRDSQTSQSSTISSSVSRAGQRPPQTQNSVV-------EDA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MK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TFAGIFG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 597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cSyn11.1</w:t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RPRHMNNPPPQPFPGQGR-PQ-GCSACASK-------------D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MK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TFAGIFG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 495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cSyn2.1</w:t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RPRHMNNPPPQPFPGQGR-PQ-GCSACASK-------------D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MK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TFAGIFG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 508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cSyn8.2</w:t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RPRHMNNPPPQPFPGQGR-PQ-GCSACASK-------------D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MK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TFAGIFG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 513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cSyn7.1</w:t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RPRHMNNPPPQPFPGQGR-PQ-GCSACASK-------------D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MK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TFAGIFG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 500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pSyn-long</w:t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PPGHPSQVPP----GQGP-PQPMTSMGQS--------------Q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MQ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TFAGIFG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 503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LpSyn-short</w:t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PPGHPSQVPP----GQGP-PQPMTSMGQS--------------Q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MQ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TFAGIFG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 466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HpSyn</w:t>
        <w:tab/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QPSHLSNPPPQPFPTSTSGPQ-GLPRMASK-------------DE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MK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TFAGIFG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V 496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cSyn</w:t>
        <w:tab/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PPGQRPNAPDSLPRGQAPPPMPRPQGPASPGTVEAIARELQEPDQ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MK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TFAGIFG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M 542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SpSyn</w:t>
        <w:tab/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SLGAASTTSTSNATAGGSQASSSARATP--------------TED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F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KTF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IFG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L 436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mphiSyn-long</w:t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SASAPPSASSSHSTLPGAQAGAAGPPPA-------------DEDQA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SI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IF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 474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AmphiSyn-short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ab/>
        <w:t>-----------------------------------------------------------------------SASAPPSASSSHSTLPGAQAGAAGPPPA-------------DEDQA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SIR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GIFG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P 447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Ci-Syn</w:t>
        <w:tab/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--------------------------------PPSPTATRRSNSVSEPSPPGGDRERIRSTTVSE-------DKESKA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IR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Q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N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 519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bCs/>
          <w:color w:val="000000"/>
          <w:sz w:val="14"/>
          <w:szCs w:val="14"/>
          <w:lang w:val="en-US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2140585</wp:posOffset>
                </wp:positionH>
                <wp:positionV relativeFrom="paragraph">
                  <wp:posOffset>635</wp:posOffset>
                </wp:positionV>
                <wp:extent cx="53975" cy="90805"/>
                <wp:effectExtent l="5715" t="5715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8.55pt;margin-top:0.05pt;width: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HsSynI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ab/>
        <w:t>APPKASGAPPGGQQRQGPPQKPPGPAGPTRQASQAGPVPRTGPPTTQQPRPSGPGPAGRPKPQLAQKPSQDVPPPATAAAGGPPHPQLNKSQSLTNAFNLPEPAPPRPSLSQDEVKA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IR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 705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>HsSynIb</w:t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APPKASGAPPGGQQRQGPPQKPPGPAGPTRQASQAGPVPRTGPPTTQQPRPSGPGPAGRPKPQLAQKPSQDVPPPATAAAGGPPHPQL-KASPAQAQP------------------------------------ 669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a     </w:t>
        <w:tab/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--------------------------------------RPGGPTTHGDAPSSSSSLAEAQPPLAAPPQ-----------KPQPHPQLNKSQSLTNAFSFSESSFFRSSANEDEAKA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IR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 582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b 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ab/>
        <w:t>-------------------------------------------------------------------------------------------------------------------------------------- 478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Ia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ab/>
        <w:t>NQ---------------------ASKPGATLASQPRP-PVQGRSTSQQGEESKK-PA-------------------------PPHPHLNKSQSLT-NSLSTSDTSQRGTPSEDEAKA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E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T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IRN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LRK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A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000000"/>
          <w:sz w:val="14"/>
          <w:szCs w:val="14"/>
          <w:highlight w:val="darkGray"/>
          <w:lang w:val="en-US"/>
        </w:rPr>
        <w:t>L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F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S</w:t>
      </w:r>
      <w:r>
        <w:rPr>
          <w:rFonts w:cs="Courier New" w:ascii="Courier New" w:hAnsi="Courier New"/>
          <w:b/>
          <w:color w:val="FFFFFF"/>
          <w:sz w:val="14"/>
          <w:szCs w:val="14"/>
          <w:highlight w:val="red"/>
          <w:lang w:val="en-US"/>
        </w:rPr>
        <w:t>D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>- 580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Ib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ab/>
        <w:t>-------------------------------------------------------------------------------------------------------------------------------------- 439</w:t>
      </w:r>
    </w:p>
    <w:p>
      <w:pPr>
        <w:pStyle w:val="Normal"/>
        <w:widowControl w:val="false"/>
        <w:autoSpaceDE w:val="false"/>
        <w:spacing w:lineRule="auto" w:line="240" w:before="0" w:after="0"/>
        <w:ind w:left="-567" w:hanging="0"/>
        <w:rPr/>
      </w:pPr>
      <w:r>
        <w:rPr>
          <w:rFonts w:cs="Courier New" w:ascii="Courier New" w:hAnsi="Courier New"/>
          <w:b/>
          <w:bCs/>
          <w:color w:val="000000"/>
          <w:sz w:val="14"/>
          <w:szCs w:val="14"/>
          <w:lang w:val="en-US"/>
        </w:rPr>
        <w:t xml:space="preserve">HsSynIIIc     </w:t>
      </w: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  <w:tab/>
        <w:t>-------------------------------------------------------------------------------------------------------------------------------------- 445</w:t>
      </w:r>
    </w:p>
    <w:sectPr>
      <w:type w:val="nextPage"/>
      <w:pgSz w:orient="landscape" w:w="15840" w:h="12240"/>
      <w:pgMar w:left="993" w:right="0" w:gutter="0" w:header="0" w:top="426" w:footer="0" w:bottom="1491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0:59:00Z</dcterms:created>
  <dc:creator>Simona</dc:creator>
  <dc:description/>
  <dc:language>en-US</dc:language>
  <cp:lastModifiedBy>Simona</cp:lastModifiedBy>
  <cp:lastPrinted>2009-05-22T18:59:00Z</cp:lastPrinted>
  <dcterms:modified xsi:type="dcterms:W3CDTF">2009-12-14T11:24:00Z</dcterms:modified>
  <cp:revision>3</cp:revision>
  <dc:subject/>
  <dc:title/>
</cp:coreProperties>
</file>